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717A79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  <w:drawing>
          <wp:inline distT="0" distB="0" distL="114300" distR="114300">
            <wp:extent cx="5266690" cy="4859020"/>
            <wp:effectExtent l="0" t="0" r="10160" b="17780"/>
            <wp:docPr id="1" name="图片 1" descr="d8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8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85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6B6C5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. S1. 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Correlation networks constructed with gut bacterial species and fungi show different abundances at d8. Connecting lines between nodes indicate Spearman negative (light red) or positive (light green) correlations.</w:t>
      </w:r>
    </w:p>
    <w:p w14:paraId="4E41EDC5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p w14:paraId="3487ADAC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p w14:paraId="10895306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p w14:paraId="7962261D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p w14:paraId="2C14A524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p w14:paraId="6B31718E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p w14:paraId="34638BB6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p w14:paraId="0F5A5858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p w14:paraId="3A3A5604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p w14:paraId="36FA5AE5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p w14:paraId="124A1CC3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p w14:paraId="40C50F60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p w14:paraId="479554E9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p w14:paraId="6B0A1502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p w14:paraId="0239763B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p w14:paraId="2BADC4F4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p w14:paraId="20CC5827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  <w:drawing>
          <wp:inline distT="0" distB="0" distL="114300" distR="114300">
            <wp:extent cx="5251450" cy="4324350"/>
            <wp:effectExtent l="0" t="0" r="6350" b="0"/>
            <wp:docPr id="2" name="图片 2" descr="d20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20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1450" cy="432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C9C29CD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.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Correlation networks constructed with gut bacterial species and fungi show different abundances at d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20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. Connecting lines between nodes indicate Spearman negative (light green) or positive (light red) correlations.</w:t>
      </w:r>
    </w:p>
    <w:p w14:paraId="48759B99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p w14:paraId="47EF65C0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p w14:paraId="263677B3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p w14:paraId="32EA3DF5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p w14:paraId="4DDFEE4B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p w14:paraId="270FE2BB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p w14:paraId="34CE4E35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p w14:paraId="4C36F2E2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p w14:paraId="759B1DE6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p w14:paraId="279EBD5A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p w14:paraId="526CDDD8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p w14:paraId="02DEFF01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p w14:paraId="4CE7FB5B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p w14:paraId="70A6C56E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p w14:paraId="70AF6482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p w14:paraId="43CDB180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p w14:paraId="03E387C6">
      <w:pPr>
        <w:rPr>
          <w:rFonts w:ascii="Times New Roman" w:hAnsi="Times New Roman" w:cs="Times New Roman"/>
          <w:b/>
          <w:sz w:val="24"/>
          <w:szCs w:val="24"/>
        </w:rPr>
      </w:pPr>
    </w:p>
    <w:p w14:paraId="275F8519">
      <w:pPr>
        <w:rPr>
          <w:rFonts w:hint="default" w:ascii="Times New Roman" w:hAnsi="Times New Roman" w:cs="Times New Roman" w:eastAsiaTheme="minorEastAsia"/>
          <w:b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NjOGY2NmZkYjNkN2RlN2UxNzBjMWU2N2M2YjRmNDkifQ=="/>
  </w:docVars>
  <w:rsids>
    <w:rsidRoot w:val="4D97797F"/>
    <w:rsid w:val="096F7D8D"/>
    <w:rsid w:val="22856A50"/>
    <w:rsid w:val="2935118E"/>
    <w:rsid w:val="4C612351"/>
    <w:rsid w:val="4D97797F"/>
    <w:rsid w:val="77BE5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7</Words>
  <Characters>2136</Characters>
  <Lines>0</Lines>
  <Paragraphs>0</Paragraphs>
  <TotalTime>20</TotalTime>
  <ScaleCrop>false</ScaleCrop>
  <LinksUpToDate>false</LinksUpToDate>
  <CharactersWithSpaces>2483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4T12:54:00Z</dcterms:created>
  <dc:creator>lawyer~</dc:creator>
  <cp:lastModifiedBy>8198310307</cp:lastModifiedBy>
  <dcterms:modified xsi:type="dcterms:W3CDTF">2024-12-02T06:39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50E30CCE4B0E4C389301867811F0408A_13</vt:lpwstr>
  </property>
</Properties>
</file>